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B03E37" w14:textId="2C3E7833" w:rsidR="00267DFA" w:rsidRDefault="00267DFA" w:rsidP="007E1CF3">
      <w:pPr>
        <w:ind w:left="-142" w:hanging="142"/>
        <w:rPr>
          <w:rFonts w:ascii="Cambria" w:hAnsi="Cambria"/>
          <w:b/>
          <w:bCs/>
          <w:lang w:val="en-US"/>
        </w:rPr>
      </w:pPr>
      <w:r w:rsidRPr="001A6B20">
        <w:rPr>
          <w:rFonts w:ascii="Cambria" w:hAnsi="Cambria"/>
          <w:b/>
          <w:bCs/>
          <w:lang w:val="en-US"/>
        </w:rPr>
        <w:t xml:space="preserve">Supplementary appendix </w:t>
      </w:r>
    </w:p>
    <w:p w14:paraId="25B8027C" w14:textId="3B27ADE6" w:rsidR="0039094B" w:rsidRDefault="0039094B">
      <w:pPr>
        <w:rPr>
          <w:lang w:val="en-GB"/>
        </w:rPr>
      </w:pPr>
      <w:r>
        <w:rPr>
          <w:lang w:val="en-GB"/>
        </w:rPr>
        <w:t xml:space="preserve">Task analysis conducted through patient observation (n=10) over 3 weeks. </w:t>
      </w:r>
      <w:r w:rsidR="00A179E5">
        <w:rPr>
          <w:lang w:val="en-GB"/>
        </w:rPr>
        <w:t xml:space="preserve">Summary of </w:t>
      </w:r>
      <w:r>
        <w:rPr>
          <w:lang w:val="en-GB"/>
        </w:rPr>
        <w:t>of roles, responsibilties and the technical environment for each task</w:t>
      </w:r>
      <w:r w:rsidR="00A179E5">
        <w:rPr>
          <w:lang w:val="en-GB"/>
        </w:rPr>
        <w:t xml:space="preserve"> done for dengue patient care</w:t>
      </w:r>
      <w:r>
        <w:rPr>
          <w:lang w:val="en-GB"/>
        </w:rPr>
        <w:t>.</w:t>
      </w:r>
    </w:p>
    <w:p w14:paraId="015627EA" w14:textId="77777777" w:rsidR="00A179E5" w:rsidRDefault="00A179E5">
      <w:pPr>
        <w:rPr>
          <w:lang w:val="en-GB"/>
        </w:rPr>
      </w:pPr>
    </w:p>
    <w:tbl>
      <w:tblPr>
        <w:tblW w:w="9209" w:type="dxa"/>
        <w:tblLook w:val="04A0" w:firstRow="1" w:lastRow="0" w:firstColumn="1" w:lastColumn="0" w:noHBand="0" w:noVBand="1"/>
      </w:tblPr>
      <w:tblGrid>
        <w:gridCol w:w="1527"/>
        <w:gridCol w:w="3081"/>
        <w:gridCol w:w="3020"/>
        <w:gridCol w:w="1581"/>
      </w:tblGrid>
      <w:tr w:rsidR="00A179E5" w:rsidRPr="00A179E5" w14:paraId="3DDD8113" w14:textId="77777777" w:rsidTr="000C48E2">
        <w:trPr>
          <w:trHeight w:val="6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C8852A" w14:textId="1FE8E27D" w:rsidR="00A179E5" w:rsidRPr="00A179E5" w:rsidRDefault="000C48E2" w:rsidP="00A179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Role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A975B9" w14:textId="7D8A4EED" w:rsidR="00A179E5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Task activities observed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160F67" w14:textId="0BD44C73" w:rsidR="00A179E5" w:rsidRPr="00A179E5" w:rsidRDefault="000C48E2" w:rsidP="00A179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Technical environment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59AA0C" w14:textId="1F253AD5" w:rsidR="00A179E5" w:rsidRPr="00A179E5" w:rsidRDefault="000C48E2" w:rsidP="00A179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Duration of each event</w:t>
            </w:r>
          </w:p>
        </w:tc>
      </w:tr>
      <w:tr w:rsidR="000C48E2" w:rsidRPr="00A179E5" w14:paraId="58F744AD" w14:textId="77777777" w:rsidTr="00A179E5">
        <w:trPr>
          <w:trHeight w:val="6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9715CB" w14:textId="5DA8938B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Doctor 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2BEC21" w14:textId="27311C28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Completing patient admission </w:t>
            </w:r>
            <w:proofErr w:type="spellStart"/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proforma</w:t>
            </w:r>
            <w:proofErr w:type="spellEnd"/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0E9C0F" w14:textId="2211EA26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Pen, paper, patient clinical notes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85BED8" w14:textId="24506F73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5 minutes </w:t>
            </w:r>
          </w:p>
        </w:tc>
      </w:tr>
      <w:tr w:rsidR="000C48E2" w:rsidRPr="00A179E5" w14:paraId="546A0F0C" w14:textId="77777777" w:rsidTr="00A179E5">
        <w:trPr>
          <w:trHeight w:val="3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D9343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7579F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Physical examination of patient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91FFE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Patient bedside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D13B6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5 minutes </w:t>
            </w:r>
          </w:p>
        </w:tc>
      </w:tr>
      <w:tr w:rsidR="000C48E2" w:rsidRPr="00A179E5" w14:paraId="5B4A8BCA" w14:textId="77777777" w:rsidTr="00A179E5">
        <w:trPr>
          <w:trHeight w:val="6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028B6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6906D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Updating orders and patient status on progress notes 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F9C48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Ward, pen, paper, patient clinical notes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B6B91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5 minutes </w:t>
            </w:r>
          </w:p>
        </w:tc>
      </w:tr>
      <w:tr w:rsidR="000C48E2" w:rsidRPr="00A179E5" w14:paraId="374283E5" w14:textId="77777777" w:rsidTr="00A179E5">
        <w:trPr>
          <w:trHeight w:val="6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B6B9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BB817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Obtaining consent for additional interventions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21EE0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Discussion with patient or relatives, pen, consent form 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74D05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5 minutes </w:t>
            </w:r>
          </w:p>
        </w:tc>
      </w:tr>
      <w:tr w:rsidR="000C48E2" w:rsidRPr="00A179E5" w14:paraId="092F9DF9" w14:textId="77777777" w:rsidTr="00A179E5">
        <w:trPr>
          <w:trHeight w:val="3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AC22F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83E52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Set up of vital signs monitors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BA0F0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Vital signs monitors - wall mounted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9E629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4 minutes </w:t>
            </w:r>
          </w:p>
        </w:tc>
      </w:tr>
      <w:tr w:rsidR="000C48E2" w:rsidRPr="00A179E5" w14:paraId="3CD5E3D5" w14:textId="77777777" w:rsidTr="00A179E5">
        <w:trPr>
          <w:trHeight w:val="9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BFC3A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7FB55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Recording patient summary on round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1E9E8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Patient clinical notes, verbal communication with lead doctor/ vice-lead doctor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76E0E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5-15 minutes</w:t>
            </w:r>
          </w:p>
        </w:tc>
      </w:tr>
      <w:tr w:rsidR="000C48E2" w:rsidRPr="00A179E5" w14:paraId="77A548AA" w14:textId="77777777" w:rsidTr="00A179E5">
        <w:trPr>
          <w:trHeight w:val="6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22690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E4765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Update patient on electronic health record system 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5A284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Desktop computer located on wards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87DF7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4 minutes </w:t>
            </w:r>
          </w:p>
        </w:tc>
      </w:tr>
      <w:tr w:rsidR="000C48E2" w:rsidRPr="00A179E5" w14:paraId="7C3573F4" w14:textId="77777777" w:rsidTr="00A179E5">
        <w:trPr>
          <w:trHeight w:val="6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19D18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45498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Placement of invasive central venous catheter 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E31DF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Patient bedside using central venous catheter, monitoring device and set up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C0C02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30 minutes </w:t>
            </w:r>
          </w:p>
        </w:tc>
      </w:tr>
      <w:tr w:rsidR="000C48E2" w:rsidRPr="00A179E5" w14:paraId="13BDAAC5" w14:textId="77777777" w:rsidTr="00A179E5">
        <w:trPr>
          <w:trHeight w:val="6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E3F91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9751F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Completion of nutrition form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ED8C3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Nutrition evaluation, pen, patient clinical notes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E9B04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10 minutes </w:t>
            </w:r>
          </w:p>
        </w:tc>
      </w:tr>
      <w:tr w:rsidR="000C48E2" w:rsidRPr="00A179E5" w14:paraId="398A41B5" w14:textId="77777777" w:rsidTr="00A179E5">
        <w:trPr>
          <w:trHeight w:val="6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CF186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A9718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Consultation with senior / consultant clinician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33F79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Meeting over phone or through clinical rounds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6D0EF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15 minutes</w:t>
            </w:r>
          </w:p>
        </w:tc>
      </w:tr>
      <w:tr w:rsidR="000C48E2" w:rsidRPr="00A179E5" w14:paraId="4B2284F6" w14:textId="77777777" w:rsidTr="00A179E5">
        <w:trPr>
          <w:trHeight w:val="6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7915A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FDFF2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Manual monitoring of vital signs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F0DDE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Blood pressure monitor, watch, pulse oximeter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3FE60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2 minutes  </w:t>
            </w:r>
          </w:p>
        </w:tc>
      </w:tr>
      <w:tr w:rsidR="000C48E2" w:rsidRPr="00A179E5" w14:paraId="0FAB33B2" w14:textId="77777777" w:rsidTr="00A179E5">
        <w:trPr>
          <w:trHeight w:val="6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3B447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7B247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Measurement of haematocrit using bedside testing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F2741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Bedside haematocrit testing equipment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1E42B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5 minutes </w:t>
            </w:r>
          </w:p>
        </w:tc>
      </w:tr>
      <w:tr w:rsidR="000C48E2" w:rsidRPr="00A179E5" w14:paraId="4492255B" w14:textId="77777777" w:rsidTr="00A179E5">
        <w:trPr>
          <w:trHeight w:val="3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AE0B2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AECE0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Patient communication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E098B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Patient bedside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0EDDD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2 minutes </w:t>
            </w:r>
          </w:p>
        </w:tc>
      </w:tr>
      <w:tr w:rsidR="000C48E2" w:rsidRPr="00A179E5" w14:paraId="4364B7BD" w14:textId="77777777" w:rsidTr="00A179E5">
        <w:trPr>
          <w:trHeight w:val="6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FE774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F2D59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Complete discharge summary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B91DD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Patient clinical notes and pen on the ward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79FA8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5 minutes </w:t>
            </w:r>
          </w:p>
        </w:tc>
      </w:tr>
      <w:tr w:rsidR="000C48E2" w:rsidRPr="00A179E5" w14:paraId="29D15D19" w14:textId="77777777" w:rsidTr="00A179E5">
        <w:trPr>
          <w:trHeight w:val="3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9A0FC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1966C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Clinical examination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493E3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Patient bedside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A3F77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5 minutes </w:t>
            </w:r>
          </w:p>
        </w:tc>
      </w:tr>
      <w:tr w:rsidR="000C48E2" w:rsidRPr="00A179E5" w14:paraId="57FACF10" w14:textId="77777777" w:rsidTr="0025595A">
        <w:trPr>
          <w:trHeight w:val="6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D49A5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F2D50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Order laboratory testing 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A1EE6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Patient clinical notes and complete request form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FFFF3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5 minutes</w:t>
            </w:r>
          </w:p>
        </w:tc>
      </w:tr>
      <w:tr w:rsidR="000C48E2" w:rsidRPr="00A179E5" w14:paraId="730C3D0F" w14:textId="77777777" w:rsidTr="00BB6887">
        <w:trPr>
          <w:trHeight w:val="6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68516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Nurse 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70AD47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C7987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Measure vital signs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F1665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Blood pressure cuff, watch, pen, patient clinical notes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AFF2E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3 minutes </w:t>
            </w:r>
          </w:p>
        </w:tc>
      </w:tr>
      <w:tr w:rsidR="000C48E2" w:rsidRPr="00A179E5" w14:paraId="5B0ED961" w14:textId="77777777" w:rsidTr="0025595A">
        <w:trPr>
          <w:trHeight w:val="6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F4EE1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1CCE8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Fill general evaluation form and estimate evaluation score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E9879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Evaluation form, pen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C6301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10 minutes </w:t>
            </w:r>
          </w:p>
        </w:tc>
      </w:tr>
      <w:tr w:rsidR="000C48E2" w:rsidRPr="00A179E5" w14:paraId="521CFB62" w14:textId="77777777" w:rsidTr="00A179E5">
        <w:trPr>
          <w:trHeight w:val="6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64B08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96837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Prepare medical equipment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FFEEA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Monitors, ventilator, closed suction catheter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3374B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5 minutes </w:t>
            </w:r>
          </w:p>
        </w:tc>
      </w:tr>
      <w:tr w:rsidR="000C48E2" w:rsidRPr="00A179E5" w14:paraId="6B78AAB8" w14:textId="77777777" w:rsidTr="00A179E5">
        <w:trPr>
          <w:trHeight w:val="6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4AEDA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4A947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Prepare IV line for fluids administration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ED898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Intravenous fluids and giving set by patient bedside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803DA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3-5 minutes </w:t>
            </w:r>
          </w:p>
        </w:tc>
      </w:tr>
      <w:tr w:rsidR="000C48E2" w:rsidRPr="00A179E5" w14:paraId="3A9CDF68" w14:textId="77777777" w:rsidTr="0025595A">
        <w:trPr>
          <w:trHeight w:val="3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A3D99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single" w:sz="4" w:space="0" w:color="70AD47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9C7A9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Filling daily care form 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D7743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Pen, patient notes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50927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5 minutes </w:t>
            </w:r>
          </w:p>
        </w:tc>
      </w:tr>
      <w:tr w:rsidR="000C48E2" w:rsidRPr="00A179E5" w14:paraId="3CB5C318" w14:textId="77777777" w:rsidTr="00E85CB5">
        <w:trPr>
          <w:trHeight w:val="3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1BDB4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75F89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Assist patient getting dressed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8C6A3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Patient's clothes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93A12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3 minutes </w:t>
            </w:r>
          </w:p>
        </w:tc>
      </w:tr>
      <w:tr w:rsidR="000C48E2" w:rsidRPr="00A179E5" w14:paraId="4C78E0F6" w14:textId="77777777" w:rsidTr="00A179E5">
        <w:trPr>
          <w:trHeight w:val="6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A418B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13276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Transferring patient from outpatients/emergency department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99ED9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Patient bed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FDDB3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10 minutes</w:t>
            </w:r>
          </w:p>
        </w:tc>
      </w:tr>
      <w:tr w:rsidR="000C48E2" w:rsidRPr="00A179E5" w14:paraId="1157B0A2" w14:textId="77777777" w:rsidTr="00A179E5">
        <w:trPr>
          <w:trHeight w:val="3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B1B67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716AF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Communication with doctor 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E105D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Phone, in person meeting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6A2FD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1 minute</w:t>
            </w:r>
          </w:p>
        </w:tc>
      </w:tr>
      <w:tr w:rsidR="000C48E2" w:rsidRPr="00A179E5" w14:paraId="13716D36" w14:textId="77777777" w:rsidTr="00A179E5">
        <w:trPr>
          <w:trHeight w:val="3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8F192A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C56A93" w14:textId="4E16DEE1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Patient hygiene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966F3A" w14:textId="58C13683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Water, cloth, cleaning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35FE81" w14:textId="1BF0FB61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0 minutes</w:t>
            </w:r>
          </w:p>
        </w:tc>
      </w:tr>
      <w:tr w:rsidR="000C48E2" w:rsidRPr="00A179E5" w14:paraId="63A98753" w14:textId="77777777" w:rsidTr="0025595A">
        <w:trPr>
          <w:trHeight w:val="3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FFFE7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single" w:sz="4" w:space="0" w:color="70AD47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944F2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Preparing IV fluids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6AD7D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Intravenous fluids and giving set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A6961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5 minutes</w:t>
            </w:r>
          </w:p>
        </w:tc>
      </w:tr>
      <w:tr w:rsidR="000C48E2" w:rsidRPr="00A179E5" w14:paraId="728BB3CA" w14:textId="77777777" w:rsidTr="0025595A">
        <w:trPr>
          <w:trHeight w:val="3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260DA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A9930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Collect blood sample for CBC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38202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Lab blood tubes, needle and syringe.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F49B6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2 minutes</w:t>
            </w:r>
          </w:p>
        </w:tc>
      </w:tr>
      <w:tr w:rsidR="000C48E2" w:rsidRPr="00A179E5" w14:paraId="4098E8C2" w14:textId="77777777" w:rsidTr="00A179E5">
        <w:trPr>
          <w:trHeight w:val="6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D4324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5B88A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Medical equipment preparation 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52E5F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Procedures trolley, central lines and catheters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0BABD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2 minutes</w:t>
            </w:r>
          </w:p>
        </w:tc>
      </w:tr>
      <w:tr w:rsidR="000C48E2" w:rsidRPr="00A179E5" w14:paraId="5996901B" w14:textId="77777777" w:rsidTr="00A179E5">
        <w:trPr>
          <w:trHeight w:val="3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63D4F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AC994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Filling general plan form 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4105A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Patient clinical notes, pen 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42183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5 minutes</w:t>
            </w:r>
          </w:p>
        </w:tc>
      </w:tr>
      <w:tr w:rsidR="000C48E2" w:rsidRPr="00A179E5" w14:paraId="7DE18FD0" w14:textId="77777777" w:rsidTr="00A179E5">
        <w:trPr>
          <w:trHeight w:val="3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33CD8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1E68F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Check identity bracelet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6EFB8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Patient bedside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719B2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1 minute</w:t>
            </w:r>
          </w:p>
        </w:tc>
      </w:tr>
      <w:tr w:rsidR="000C48E2" w:rsidRPr="00A179E5" w14:paraId="7061826E" w14:textId="77777777" w:rsidTr="008973A4">
        <w:trPr>
          <w:trHeight w:val="3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709B6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single" w:sz="4" w:space="0" w:color="70AD47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C5B5E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Remove all IV lines 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9ED3B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Patient bedside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EC03B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5 minutes </w:t>
            </w:r>
          </w:p>
        </w:tc>
      </w:tr>
      <w:tr w:rsidR="000C48E2" w:rsidRPr="00A179E5" w14:paraId="24A46083" w14:textId="77777777" w:rsidTr="00E85CB5">
        <w:trPr>
          <w:trHeight w:val="3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41AAB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FE96A" w14:textId="71475FA6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Patient 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discussion</w:t>
            </w: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A5270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Patient bedside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95EBD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3-5 minutes</w:t>
            </w:r>
          </w:p>
        </w:tc>
      </w:tr>
      <w:tr w:rsidR="000C48E2" w:rsidRPr="00A179E5" w14:paraId="6BC53502" w14:textId="77777777" w:rsidTr="00A179E5">
        <w:trPr>
          <w:trHeight w:val="6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751FD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12CEF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Medical equipment replacement when needed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56E04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Medical equipment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A7B34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2-4 minutes</w:t>
            </w:r>
          </w:p>
        </w:tc>
      </w:tr>
      <w:tr w:rsidR="000C48E2" w:rsidRPr="00A179E5" w14:paraId="7CDAA57B" w14:textId="77777777" w:rsidTr="00A179E5">
        <w:trPr>
          <w:trHeight w:val="3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F73A2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3C287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Filling evaluation form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A831F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Patient clinical notes, pen 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4FA14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10 minutes</w:t>
            </w:r>
          </w:p>
        </w:tc>
      </w:tr>
      <w:tr w:rsidR="000C48E2" w:rsidRPr="00A179E5" w14:paraId="6C6B5142" w14:textId="77777777" w:rsidTr="00A179E5">
        <w:trPr>
          <w:trHeight w:val="6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B662D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Nursing assistant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BCE59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Move patient from OPD/ED to AICU 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80BDD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Movable beds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C0DD3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10 minutes</w:t>
            </w:r>
          </w:p>
        </w:tc>
      </w:tr>
      <w:tr w:rsidR="000C48E2" w:rsidRPr="00A179E5" w14:paraId="7827B071" w14:textId="77777777" w:rsidTr="00A179E5">
        <w:trPr>
          <w:trHeight w:val="3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949AF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CB064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Bring blankets, warm kettle 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7C2DF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ICU blankets, kettle 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BB6FB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5 minutes</w:t>
            </w:r>
          </w:p>
        </w:tc>
      </w:tr>
      <w:tr w:rsidR="000C48E2" w:rsidRPr="00A179E5" w14:paraId="07A622E4" w14:textId="77777777" w:rsidTr="00A179E5">
        <w:trPr>
          <w:trHeight w:val="3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8E998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64083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Support patient dressing 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5C8B1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Patient gowns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105BE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3 minutes</w:t>
            </w:r>
          </w:p>
        </w:tc>
      </w:tr>
      <w:tr w:rsidR="000C48E2" w:rsidRPr="00A179E5" w14:paraId="4488EEB0" w14:textId="77777777" w:rsidTr="00A179E5">
        <w:trPr>
          <w:trHeight w:val="3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548A4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07DD0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Bring lab samples to laboratory 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78449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Collected lab tubes, urine sample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A9168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10 minutes</w:t>
            </w:r>
          </w:p>
        </w:tc>
      </w:tr>
      <w:tr w:rsidR="000C48E2" w:rsidRPr="00A179E5" w14:paraId="778402B4" w14:textId="77777777" w:rsidTr="00A179E5">
        <w:trPr>
          <w:trHeight w:val="3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9C0B6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2D9BD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Support patient to get out from bed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7F668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ICU bed, wheel chair if required 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4F050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2 minutes </w:t>
            </w:r>
          </w:p>
        </w:tc>
      </w:tr>
      <w:tr w:rsidR="000C48E2" w:rsidRPr="00A179E5" w14:paraId="7FE3FA80" w14:textId="77777777" w:rsidTr="00A179E5">
        <w:trPr>
          <w:trHeight w:val="3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8A4D6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85985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Clean the area after discharge 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F0A80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Cleaning equipment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29968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10 minutes </w:t>
            </w:r>
          </w:p>
        </w:tc>
      </w:tr>
      <w:tr w:rsidR="000C48E2" w:rsidRPr="00A179E5" w14:paraId="0F4FC7DB" w14:textId="77777777" w:rsidTr="00A179E5">
        <w:trPr>
          <w:trHeight w:val="6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E0AE4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4B98C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Bring fees to planning management department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F1F33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Fees printed out from administrative nurse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CE4BD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7 minutes </w:t>
            </w:r>
          </w:p>
        </w:tc>
      </w:tr>
      <w:tr w:rsidR="000C48E2" w:rsidRPr="00A179E5" w14:paraId="4BC37CC8" w14:textId="77777777" w:rsidTr="00A179E5">
        <w:trPr>
          <w:trHeight w:val="6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2E1F3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2D30A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Take relatives to counter for payment for medical care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6DD1B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Payment counter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D47AC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10 minutes </w:t>
            </w:r>
          </w:p>
        </w:tc>
      </w:tr>
      <w:tr w:rsidR="000C48E2" w:rsidRPr="00A179E5" w14:paraId="6E942A0B" w14:textId="77777777" w:rsidTr="00A179E5">
        <w:trPr>
          <w:trHeight w:val="6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6E2B1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Administrative nurse 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37891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Patient's insurance health check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52B77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Online system E-hospital using computer, discussion with relatives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1576F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10-15 minutes </w:t>
            </w:r>
          </w:p>
        </w:tc>
      </w:tr>
      <w:tr w:rsidR="000C48E2" w:rsidRPr="00A179E5" w14:paraId="349B42F5" w14:textId="77777777" w:rsidTr="00A179E5">
        <w:trPr>
          <w:trHeight w:val="6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DD76A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DDB3F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Calculate overall hospital fees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0BC47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Online system E-hospital using computer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3D911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10-15 minutes </w:t>
            </w:r>
          </w:p>
        </w:tc>
      </w:tr>
      <w:tr w:rsidR="000C48E2" w:rsidRPr="00A179E5" w14:paraId="2B783BCB" w14:textId="77777777" w:rsidTr="00A179E5">
        <w:trPr>
          <w:trHeight w:val="3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48C6B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BAF6E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Refund if necessary 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5B82C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Cash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74615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10 minutes </w:t>
            </w:r>
          </w:p>
        </w:tc>
      </w:tr>
      <w:tr w:rsidR="000C48E2" w:rsidRPr="00A179E5" w14:paraId="6AF62620" w14:textId="77777777" w:rsidTr="00A179E5">
        <w:trPr>
          <w:trHeight w:val="3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A9C02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FDA95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Check signatures of doctors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16883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Patient clinical notes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33007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10 minutes</w:t>
            </w:r>
          </w:p>
        </w:tc>
      </w:tr>
      <w:tr w:rsidR="000C48E2" w:rsidRPr="00A179E5" w14:paraId="4AF61D8F" w14:textId="77777777" w:rsidTr="00A179E5">
        <w:trPr>
          <w:trHeight w:val="3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19290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05862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Check patient notes before discharge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B78AD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Patient clinical notes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15B3D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10 minutes</w:t>
            </w:r>
          </w:p>
        </w:tc>
      </w:tr>
      <w:tr w:rsidR="000C48E2" w:rsidRPr="00A179E5" w14:paraId="4AF9C054" w14:textId="77777777" w:rsidTr="00A179E5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8CE17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Paramedic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72BB6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Transfer patients between wards 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4B96A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Movable beds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9D83F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10 minutes</w:t>
            </w:r>
          </w:p>
        </w:tc>
      </w:tr>
      <w:tr w:rsidR="000C48E2" w:rsidRPr="00A179E5" w14:paraId="39397632" w14:textId="77777777" w:rsidTr="00A179E5">
        <w:trPr>
          <w:trHeight w:val="3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42F61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A866A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US" w:eastAsia="en-GB"/>
              </w:rPr>
              <w:t>Maintain ward hygiene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352BF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Cleaning equipment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A32BE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30 minutes </w:t>
            </w:r>
          </w:p>
        </w:tc>
      </w:tr>
      <w:tr w:rsidR="000C48E2" w:rsidRPr="00A179E5" w14:paraId="5EEF9714" w14:textId="77777777" w:rsidTr="00A179E5">
        <w:trPr>
          <w:trHeight w:val="6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82777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EEF20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Transfer clinical samples to laboratory 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871DE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Sample container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54A48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10 minutes</w:t>
            </w:r>
          </w:p>
        </w:tc>
      </w:tr>
      <w:tr w:rsidR="000C48E2" w:rsidRPr="00A179E5" w14:paraId="7B88B41D" w14:textId="77777777" w:rsidTr="00A179E5">
        <w:trPr>
          <w:trHeight w:val="600"/>
        </w:trPr>
        <w:tc>
          <w:tcPr>
            <w:tcW w:w="1527" w:type="dxa"/>
            <w:tcBorders>
              <w:top w:val="single" w:sz="4" w:space="0" w:color="70AD47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3BBE6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081" w:type="dxa"/>
            <w:tcBorders>
              <w:top w:val="single" w:sz="4" w:space="0" w:color="70AD47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C3407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Collect testing results from laboratory </w:t>
            </w:r>
          </w:p>
        </w:tc>
        <w:tc>
          <w:tcPr>
            <w:tcW w:w="3020" w:type="dxa"/>
            <w:tcBorders>
              <w:top w:val="single" w:sz="4" w:space="0" w:color="70AD47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4E9B4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Results slip, patient clinical notes</w:t>
            </w:r>
          </w:p>
        </w:tc>
        <w:tc>
          <w:tcPr>
            <w:tcW w:w="1581" w:type="dxa"/>
            <w:tcBorders>
              <w:top w:val="single" w:sz="4" w:space="0" w:color="70AD47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66D38" w14:textId="77777777" w:rsidR="000C48E2" w:rsidRPr="00A179E5" w:rsidRDefault="000C48E2" w:rsidP="000C48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79E5">
              <w:rPr>
                <w:rFonts w:ascii="Calibri" w:eastAsia="Times New Roman" w:hAnsi="Calibri" w:cs="Calibri"/>
                <w:color w:val="000000"/>
                <w:lang w:val="en-GB" w:eastAsia="en-GB"/>
              </w:rPr>
              <w:t>10 minutes</w:t>
            </w:r>
          </w:p>
        </w:tc>
      </w:tr>
    </w:tbl>
    <w:p w14:paraId="5C6238EA" w14:textId="77777777" w:rsidR="0039094B" w:rsidRPr="0039094B" w:rsidRDefault="0039094B">
      <w:pPr>
        <w:rPr>
          <w:lang w:val="en-GB"/>
        </w:rPr>
      </w:pPr>
    </w:p>
    <w:sectPr w:rsidR="0039094B" w:rsidRPr="0039094B" w:rsidSect="003909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427676"/>
    <w:multiLevelType w:val="hybridMultilevel"/>
    <w:tmpl w:val="AF7E247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77B"/>
    <w:rsid w:val="000C48E2"/>
    <w:rsid w:val="002121AD"/>
    <w:rsid w:val="0025595A"/>
    <w:rsid w:val="00267DFA"/>
    <w:rsid w:val="0039094B"/>
    <w:rsid w:val="00404CDE"/>
    <w:rsid w:val="00425BEA"/>
    <w:rsid w:val="00492590"/>
    <w:rsid w:val="005B1952"/>
    <w:rsid w:val="0066279A"/>
    <w:rsid w:val="00696524"/>
    <w:rsid w:val="006B6FFC"/>
    <w:rsid w:val="006C277B"/>
    <w:rsid w:val="007E1CF3"/>
    <w:rsid w:val="008973A4"/>
    <w:rsid w:val="008C0F77"/>
    <w:rsid w:val="00A179E5"/>
    <w:rsid w:val="00B12C4B"/>
    <w:rsid w:val="00BB6887"/>
    <w:rsid w:val="00C33FEA"/>
    <w:rsid w:val="00D20F39"/>
    <w:rsid w:val="00E83710"/>
    <w:rsid w:val="00E85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FFA40"/>
  <w15:chartTrackingRefBased/>
  <w15:docId w15:val="{9C644913-646C-4E98-8E94-4450FD9AB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DFA"/>
    <w:rPr>
      <w:lang w:val="vi-V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7DFA"/>
    <w:pPr>
      <w:ind w:left="720"/>
      <w:contextualSpacing/>
    </w:pPr>
    <w:rPr>
      <w:rFonts w:ascii="Cambria" w:hAnsi="Cambria"/>
      <w:lang w:val="en-GB"/>
    </w:rPr>
  </w:style>
  <w:style w:type="table" w:styleId="TableGrid">
    <w:name w:val="Table Grid"/>
    <w:basedOn w:val="TableNormal"/>
    <w:uiPriority w:val="39"/>
    <w:rsid w:val="00267DF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59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59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595A"/>
    <w:rPr>
      <w:noProof/>
      <w:sz w:val="20"/>
      <w:szCs w:val="20"/>
      <w:lang w:val="vi-V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59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595A"/>
    <w:rPr>
      <w:b/>
      <w:bCs/>
      <w:noProof/>
      <w:sz w:val="20"/>
      <w:szCs w:val="20"/>
      <w:lang w:val="vi-V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595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95A"/>
    <w:rPr>
      <w:rFonts w:ascii="Times New Roman" w:hAnsi="Times New Roman" w:cs="Times New Roman"/>
      <w:noProof/>
      <w:sz w:val="18"/>
      <w:szCs w:val="18"/>
      <w:lang w:val="vi-V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36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5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B77467-CD33-4BE1-9628-6E64B9B127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652</Words>
  <Characters>37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, Damien Keng Yen</dc:creator>
  <cp:keywords/>
  <dc:description/>
  <cp:lastModifiedBy>Yuvaraj K.</cp:lastModifiedBy>
  <cp:revision>15</cp:revision>
  <dcterms:created xsi:type="dcterms:W3CDTF">2022-05-27T07:47:00Z</dcterms:created>
  <dcterms:modified xsi:type="dcterms:W3CDTF">2023-01-21T00:48:00Z</dcterms:modified>
</cp:coreProperties>
</file>